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B4AFB" w14:textId="77777777" w:rsidR="00031A64" w:rsidRPr="00F57427" w:rsidRDefault="00031A64" w:rsidP="00031A64">
      <w:pPr>
        <w:spacing w:line="276" w:lineRule="auto"/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F57427">
        <w:rPr>
          <w:rFonts w:ascii="Times New Roman" w:hAnsi="Times New Roman" w:cs="Times New Roman"/>
          <w:b/>
          <w:bCs/>
          <w:sz w:val="20"/>
          <w:szCs w:val="20"/>
        </w:rPr>
        <w:t>Supplementary Figure 1. VZV-induced humoral responses at each timepoint by country (Adapted per-protocol cohort for humoral immunity)</w:t>
      </w:r>
    </w:p>
    <w:p w14:paraId="77E85E44" w14:textId="77777777" w:rsidR="00031A64" w:rsidRPr="00F57427" w:rsidRDefault="00031A64" w:rsidP="00031A64">
      <w:pPr>
        <w:spacing w:line="480" w:lineRule="auto"/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F57427">
        <w:rPr>
          <w:rFonts w:ascii="Times New Roman" w:hAnsi="Times New Roman"/>
          <w:b/>
          <w:noProof/>
          <w:sz w:val="20"/>
        </w:rPr>
        <w:drawing>
          <wp:inline distT="0" distB="0" distL="0" distR="0" wp14:anchorId="35B6D4EF" wp14:editId="421396E9">
            <wp:extent cx="4420427" cy="7299960"/>
            <wp:effectExtent l="0" t="0" r="0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025" cy="732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9AAD2" w14:textId="287543CD" w:rsidR="004920D8" w:rsidRDefault="00031A64" w:rsidP="00031A64">
      <w:r w:rsidRPr="00F57427">
        <w:rPr>
          <w:rFonts w:ascii="Times New Roman" w:hAnsi="Times New Roman" w:cs="Times New Roman"/>
          <w:noProof/>
          <w:sz w:val="20"/>
          <w:szCs w:val="20"/>
          <w:lang w:val="fr-BE"/>
        </w:rPr>
        <w:t>VZV, varicella-zoster virus; CI, confidence interval</w:t>
      </w:r>
      <w:r w:rsidRPr="00031A64">
        <w:rPr>
          <w:rFonts w:ascii="Times New Roman" w:hAnsi="Times New Roman" w:cs="Times New Roman"/>
          <w:noProof/>
          <w:sz w:val="20"/>
          <w:szCs w:val="20"/>
          <w:lang w:val="fr-BE"/>
        </w:rPr>
        <w:t>; M, month.</w:t>
      </w:r>
    </w:p>
    <w:sectPr w:rsidR="00492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64"/>
    <w:rsid w:val="00031A64"/>
    <w:rsid w:val="00123ECB"/>
    <w:rsid w:val="002167D6"/>
    <w:rsid w:val="006114D0"/>
    <w:rsid w:val="00790B94"/>
    <w:rsid w:val="0080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2D6FA"/>
  <w15:chartTrackingRefBased/>
  <w15:docId w15:val="{B1501935-79EE-429B-8107-7FA6511C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A64"/>
    <w:pPr>
      <w:spacing w:after="120" w:line="360" w:lineRule="auto"/>
      <w:ind w:left="360" w:hanging="360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3" ma:contentTypeDescription="Create a new document." ma:contentTypeScope="" ma:versionID="0fad39f95bb2f1eb31d6be8fd76f3e50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2ebe6bbe8d8ef0ccae99245bf22b1ce9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C677EA-7114-4701-81B2-8CD8F234051B}"/>
</file>

<file path=customXml/itemProps2.xml><?xml version="1.0" encoding="utf-8"?>
<ds:datastoreItem xmlns:ds="http://schemas.openxmlformats.org/officeDocument/2006/customXml" ds:itemID="{D860AE24-B412-4EAD-82D3-3D6B527C9AC9}"/>
</file>

<file path=customXml/itemProps3.xml><?xml version="1.0" encoding="utf-8"?>
<ds:datastoreItem xmlns:ds="http://schemas.openxmlformats.org/officeDocument/2006/customXml" ds:itemID="{76669604-6A81-4F4D-82E3-4D8C5753B0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ea Kiss</dc:creator>
  <cp:keywords/>
  <dc:description/>
  <cp:lastModifiedBy>Timea Kiss</cp:lastModifiedBy>
  <cp:revision>1</cp:revision>
  <dcterms:created xsi:type="dcterms:W3CDTF">2021-05-21T13:29:00Z</dcterms:created>
  <dcterms:modified xsi:type="dcterms:W3CDTF">2021-05-2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